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17F5" w14:textId="4619D601" w:rsidR="00013F45" w:rsidRDefault="002579CE" w:rsidP="002579CE">
      <w:pPr>
        <w:rPr>
          <w:b/>
          <w:bCs/>
          <w:lang w:val="en-AU"/>
        </w:rPr>
      </w:pPr>
      <w:r w:rsidRPr="002579CE">
        <w:rPr>
          <w:b/>
          <w:bCs/>
          <w:lang w:val="en-AU"/>
        </w:rPr>
        <w:t>Supplementary data (SD</w:t>
      </w:r>
      <w:r w:rsidR="00050CD1">
        <w:rPr>
          <w:b/>
          <w:bCs/>
          <w:lang w:val="en-AU"/>
        </w:rPr>
        <w:t>6</w:t>
      </w:r>
      <w:r w:rsidRPr="002579CE">
        <w:rPr>
          <w:b/>
          <w:bCs/>
          <w:lang w:val="en-AU"/>
        </w:rPr>
        <w:t>):</w:t>
      </w:r>
      <w:r w:rsidRPr="002579CE">
        <w:rPr>
          <w:b/>
          <w:bCs/>
        </w:rPr>
        <w:t xml:space="preserve"> </w:t>
      </w:r>
      <w:r w:rsidRPr="002579CE">
        <w:rPr>
          <w:b/>
          <w:bCs/>
          <w:lang w:val="en-AU"/>
        </w:rPr>
        <w:t xml:space="preserve">Assessing responses to heat in a range shifting nocturnal arboreal small mammal </w:t>
      </w:r>
    </w:p>
    <w:p w14:paraId="1EA9C2F8" w14:textId="77777777" w:rsidR="002579CE" w:rsidRDefault="002579CE" w:rsidP="002579CE">
      <w:pPr>
        <w:rPr>
          <w:b/>
          <w:bCs/>
          <w:lang w:val="en-AU"/>
        </w:rPr>
      </w:pPr>
    </w:p>
    <w:p w14:paraId="0B8B0B71" w14:textId="23D74A84" w:rsidR="002579CE" w:rsidRPr="002579CE" w:rsidRDefault="002579CE" w:rsidP="002579CE">
      <w:pPr>
        <w:rPr>
          <w:lang w:val="en-AU"/>
        </w:rPr>
      </w:pPr>
      <w:r>
        <w:rPr>
          <w:lang w:val="en-AU"/>
        </w:rPr>
        <w:t>Hensley et al. 2023</w:t>
      </w:r>
    </w:p>
    <w:p w14:paraId="0010E8BA" w14:textId="62A511EF" w:rsidR="00255B96" w:rsidRPr="002579CE" w:rsidRDefault="00255B96" w:rsidP="007268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ADE3F3" w14:textId="370EE839" w:rsidR="001F5B11" w:rsidRPr="002579CE" w:rsidRDefault="001F5B11" w:rsidP="00255B9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1EFB1CA" w14:textId="4A5D1E91" w:rsidR="001F5B11" w:rsidRPr="002579CE" w:rsidRDefault="001C0C17" w:rsidP="001C0C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9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C631AD" wp14:editId="59591A91">
            <wp:extent cx="5526318" cy="3221914"/>
            <wp:effectExtent l="0" t="0" r="0" b="444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4094" cy="3226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3D3A4" w14:textId="1CDCB44D" w:rsidR="00A9241C" w:rsidRPr="002579CE" w:rsidRDefault="001C0C17" w:rsidP="006C52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9CE">
        <w:rPr>
          <w:rFonts w:ascii="Times New Roman" w:hAnsi="Times New Roman" w:cs="Times New Roman"/>
          <w:sz w:val="24"/>
          <w:szCs w:val="24"/>
        </w:rPr>
        <w:t>Core body temperature (measured via implanted temperature sensitive data loggers) as a function of subcutaneous body temperature (obtained from PIT-tags injected interscapularly) in southern flying squirrels (</w:t>
      </w:r>
      <w:r w:rsidRPr="002579CE">
        <w:rPr>
          <w:rFonts w:ascii="Times New Roman" w:hAnsi="Times New Roman" w:cs="Times New Roman"/>
          <w:i/>
          <w:iCs/>
          <w:sz w:val="24"/>
          <w:szCs w:val="24"/>
        </w:rPr>
        <w:t>Glaucomys volans</w:t>
      </w:r>
      <w:r w:rsidR="00191BDC" w:rsidRPr="002579CE">
        <w:rPr>
          <w:rFonts w:ascii="Times New Roman" w:hAnsi="Times New Roman" w:cs="Times New Roman"/>
          <w:sz w:val="24"/>
          <w:szCs w:val="24"/>
        </w:rPr>
        <w:t>, N=3</w:t>
      </w:r>
      <w:r w:rsidRPr="002579CE">
        <w:rPr>
          <w:rFonts w:ascii="Times New Roman" w:hAnsi="Times New Roman" w:cs="Times New Roman"/>
          <w:sz w:val="24"/>
          <w:szCs w:val="24"/>
        </w:rPr>
        <w:t>) measured during flow-through respirometry experiments. The dotted line indicates equality between the two values. Subcutaneous temperatures consistently underestimated core body temperature (mean -0.72°C±0.25).</w:t>
      </w:r>
    </w:p>
    <w:sectPr w:rsidR="00A9241C" w:rsidRPr="0025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F45"/>
    <w:rsid w:val="00013F45"/>
    <w:rsid w:val="00050CD1"/>
    <w:rsid w:val="00144E9F"/>
    <w:rsid w:val="00146F18"/>
    <w:rsid w:val="00191BDC"/>
    <w:rsid w:val="001C0C17"/>
    <w:rsid w:val="001F5B11"/>
    <w:rsid w:val="00255B96"/>
    <w:rsid w:val="002579CE"/>
    <w:rsid w:val="002C5C7A"/>
    <w:rsid w:val="003517DC"/>
    <w:rsid w:val="003F55A8"/>
    <w:rsid w:val="004222CC"/>
    <w:rsid w:val="00441897"/>
    <w:rsid w:val="00444D0B"/>
    <w:rsid w:val="004D280D"/>
    <w:rsid w:val="00514216"/>
    <w:rsid w:val="00567092"/>
    <w:rsid w:val="0064190D"/>
    <w:rsid w:val="006C5212"/>
    <w:rsid w:val="006E3FFC"/>
    <w:rsid w:val="00726821"/>
    <w:rsid w:val="00782CF9"/>
    <w:rsid w:val="007B0C45"/>
    <w:rsid w:val="007B7A91"/>
    <w:rsid w:val="0085292C"/>
    <w:rsid w:val="00923ACD"/>
    <w:rsid w:val="00984113"/>
    <w:rsid w:val="00A33DE9"/>
    <w:rsid w:val="00A545F2"/>
    <w:rsid w:val="00A9241C"/>
    <w:rsid w:val="00B47B08"/>
    <w:rsid w:val="00C40185"/>
    <w:rsid w:val="00CC4D82"/>
    <w:rsid w:val="00CF3CCF"/>
    <w:rsid w:val="00D54160"/>
    <w:rsid w:val="00ED79CA"/>
    <w:rsid w:val="00EE05B2"/>
    <w:rsid w:val="00F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2248"/>
  <w15:chartTrackingRefBased/>
  <w15:docId w15:val="{F2FC599D-DAA9-AA4A-A506-50ACABA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F4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F4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F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F45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2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5292C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C4D82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6E3FF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194F2B-53F6-1C4C-8232-6A5EF6082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 Levesque</dc:creator>
  <cp:keywords/>
  <dc:description/>
  <cp:lastModifiedBy>Danielle L Levesque</cp:lastModifiedBy>
  <cp:revision>3</cp:revision>
  <dcterms:created xsi:type="dcterms:W3CDTF">2023-08-14T15:39:00Z</dcterms:created>
  <dcterms:modified xsi:type="dcterms:W3CDTF">2023-09-26T15:47:00Z</dcterms:modified>
</cp:coreProperties>
</file>